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E71" w:rsidRDefault="004469F9">
      <w:pPr>
        <w:rPr>
          <w:lang w:val="en-GB"/>
        </w:rPr>
      </w:pPr>
      <w:r>
        <w:rPr>
          <w:lang w:val="en-GB"/>
        </w:rPr>
        <w:t xml:space="preserve">Supplemental Table 2: </w:t>
      </w:r>
      <w:r w:rsidRPr="004469F9">
        <w:rPr>
          <w:lang w:val="en-GB"/>
        </w:rPr>
        <w:t>ORCHID by ORCHID component and by sex (n= 696)</w:t>
      </w:r>
    </w:p>
    <w:tbl>
      <w:tblPr>
        <w:tblW w:w="15484" w:type="dxa"/>
        <w:tblLook w:val="04A0" w:firstRow="1" w:lastRow="0" w:firstColumn="1" w:lastColumn="0" w:noHBand="0" w:noVBand="1"/>
      </w:tblPr>
      <w:tblGrid>
        <w:gridCol w:w="1839"/>
        <w:gridCol w:w="1114"/>
        <w:gridCol w:w="986"/>
        <w:gridCol w:w="680"/>
        <w:gridCol w:w="66"/>
        <w:gridCol w:w="505"/>
        <w:gridCol w:w="66"/>
        <w:gridCol w:w="1055"/>
        <w:gridCol w:w="66"/>
        <w:gridCol w:w="1001"/>
        <w:gridCol w:w="680"/>
        <w:gridCol w:w="737"/>
        <w:gridCol w:w="67"/>
        <w:gridCol w:w="613"/>
        <w:gridCol w:w="703"/>
        <w:gridCol w:w="709"/>
        <w:gridCol w:w="622"/>
        <w:gridCol w:w="656"/>
        <w:gridCol w:w="709"/>
        <w:gridCol w:w="621"/>
        <w:gridCol w:w="656"/>
        <w:gridCol w:w="709"/>
        <w:gridCol w:w="624"/>
      </w:tblGrid>
      <w:tr w:rsidR="004469F9" w:rsidRPr="009411C4" w:rsidTr="008C5F87">
        <w:trPr>
          <w:trHeight w:val="300"/>
        </w:trPr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RCHID component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469F9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4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n</w:t>
            </w:r>
          </w:p>
        </w:tc>
        <w:tc>
          <w:tcPr>
            <w:tcW w:w="810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u</w:t>
            </w:r>
            <w:r w:rsidR="008C5F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rtiles of ORCHID among Men (n= 293</w:t>
            </w: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8C5F87" w:rsidRPr="004469F9" w:rsidTr="008C5F87">
        <w:trPr>
          <w:trHeight w:val="300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5F87" w:rsidRPr="004469F9" w:rsidRDefault="008C5F87" w:rsidP="00446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F87" w:rsidRPr="004469F9" w:rsidRDefault="008C5F87" w:rsidP="00446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F87" w:rsidRPr="004469F9" w:rsidRDefault="008C5F87" w:rsidP="00446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F87" w:rsidRPr="004469F9" w:rsidRDefault="008C5F87" w:rsidP="00446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5F87" w:rsidRPr="004469F9" w:rsidRDefault="008C5F87" w:rsidP="00446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8C5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1</w:t>
            </w:r>
          </w:p>
        </w:tc>
        <w:tc>
          <w:tcPr>
            <w:tcW w:w="20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2</w:t>
            </w: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3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4</w:t>
            </w:r>
          </w:p>
        </w:tc>
      </w:tr>
      <w:tr w:rsidR="008C5F87" w:rsidRPr="004469F9" w:rsidTr="008C5F87">
        <w:trPr>
          <w:trHeight w:val="300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5F87" w:rsidRPr="004469F9" w:rsidRDefault="008C5F87" w:rsidP="00446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469F9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RCHID range</w:t>
            </w:r>
          </w:p>
        </w:tc>
        <w:tc>
          <w:tcPr>
            <w:tcW w:w="34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-13.5;103]</w:t>
            </w:r>
          </w:p>
        </w:tc>
        <w:tc>
          <w:tcPr>
            <w:tcW w:w="20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8C5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-13.5;41.5[</w:t>
            </w:r>
          </w:p>
        </w:tc>
        <w:tc>
          <w:tcPr>
            <w:tcW w:w="20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1.5;52[</w:t>
            </w: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2;64[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F87" w:rsidRPr="004469F9" w:rsidRDefault="008C5F8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4;103[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69F9" w:rsidRPr="004469F9" w:rsidRDefault="004469F9" w:rsidP="00446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=</w:t>
            </w:r>
          </w:p>
        </w:tc>
        <w:tc>
          <w:tcPr>
            <w:tcW w:w="34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3</w:t>
            </w:r>
          </w:p>
        </w:tc>
        <w:tc>
          <w:tcPr>
            <w:tcW w:w="1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</w:tr>
      <w:tr w:rsidR="008C5F87" w:rsidRPr="004469F9" w:rsidTr="008C5F87">
        <w:trPr>
          <w:trHeight w:val="780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69F9" w:rsidRPr="004469F9" w:rsidRDefault="004469F9" w:rsidP="00446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Wilcoxon test Score vs </w:t>
            </w:r>
            <w:proofErr w:type="spellStart"/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exe</w:t>
            </w:r>
            <w:proofErr w:type="spellEnd"/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br/>
              <w:t>p-value sex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lative difference in mean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Correlation of </w:t>
            </w:r>
            <w:proofErr w:type="spellStart"/>
            <w:r w:rsidRPr="004469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pearman</w:t>
            </w:r>
            <w:r w:rsidRPr="004469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p-value </w:t>
            </w:r>
            <w:proofErr w:type="spellStart"/>
            <w:r w:rsidRPr="004469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pearman</w:t>
            </w:r>
            <w:r w:rsidRPr="004469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9F9" w:rsidRPr="004469F9" w:rsidRDefault="002A179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 CI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9F9" w:rsidRPr="004469F9" w:rsidRDefault="002A179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 CI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9F9" w:rsidRPr="004469F9" w:rsidRDefault="002A179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 CI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9F9" w:rsidRPr="004469F9" w:rsidRDefault="002A1797" w:rsidP="00446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 CI</w:t>
            </w:r>
          </w:p>
        </w:tc>
      </w:tr>
      <w:tr w:rsidR="004469F9" w:rsidRPr="004469F9" w:rsidTr="008C5F87">
        <w:trPr>
          <w:trHeight w:val="49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efined Starches (Including Bread) and Potato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97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0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78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33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78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61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71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hees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2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8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3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1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3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oultry (and Rabbits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8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3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8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1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9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1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il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3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6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atty Fis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3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6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gg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5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8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2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9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4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7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an Fish and Shellfis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6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5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2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3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0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4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24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Milk and Fresh Dairy Products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8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9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6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4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6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4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83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gum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5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0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2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8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2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1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eat excluding poultr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57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99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86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48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ooked H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49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Drinks (Including Juice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0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4.10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1.34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94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3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DA1408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ther deli me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4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1.19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77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1.04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ut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6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9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9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4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5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2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73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Products (Including Sugar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8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3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5.14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1.31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4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8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43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utter, Margarine and Fresh c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4.69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1.53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55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1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Vegetabl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73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29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40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17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66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85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72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alted Aperitif Product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2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14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</w:t>
            </w:r>
          </w:p>
        </w:tc>
      </w:tr>
      <w:tr w:rsidR="004469F9" w:rsidRPr="004469F9" w:rsidTr="008C5F87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ruit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41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55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2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64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74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62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58</w:t>
            </w:r>
          </w:p>
        </w:tc>
      </w:tr>
      <w:tr w:rsidR="004469F9" w:rsidRPr="004469F9" w:rsidTr="008C5F87">
        <w:trPr>
          <w:trHeight w:val="49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holemeal cereal products (including bread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57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03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4,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70,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6,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88,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F9" w:rsidRPr="004469F9" w:rsidRDefault="004469F9" w:rsidP="008C5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4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41</w:t>
            </w:r>
          </w:p>
        </w:tc>
      </w:tr>
    </w:tbl>
    <w:p w:rsidR="00DA1408" w:rsidRDefault="00DA1408" w:rsidP="008C5F87">
      <w:pPr>
        <w:rPr>
          <w:lang w:val="en-GB"/>
        </w:rPr>
      </w:pPr>
    </w:p>
    <w:p w:rsidR="008C5F87" w:rsidRDefault="008C5F87" w:rsidP="008C5F87">
      <w:pPr>
        <w:rPr>
          <w:lang w:val="en-GB"/>
        </w:rPr>
      </w:pPr>
      <w:r>
        <w:rPr>
          <w:lang w:val="en-GB"/>
        </w:rPr>
        <w:lastRenderedPageBreak/>
        <w:t xml:space="preserve">Supplemental Table 2 continued: </w:t>
      </w:r>
      <w:r w:rsidRPr="004469F9">
        <w:rPr>
          <w:lang w:val="en-GB"/>
        </w:rPr>
        <w:t>ORCHID by ORCHID component and by sex (n= 6</w:t>
      </w:r>
      <w:bookmarkStart w:id="0" w:name="_GoBack"/>
      <w:bookmarkEnd w:id="0"/>
      <w:r w:rsidRPr="004469F9">
        <w:rPr>
          <w:lang w:val="en-GB"/>
        </w:rPr>
        <w:t>9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0"/>
        <w:gridCol w:w="1089"/>
        <w:gridCol w:w="1092"/>
        <w:gridCol w:w="1116"/>
        <w:gridCol w:w="1148"/>
        <w:gridCol w:w="720"/>
        <w:gridCol w:w="911"/>
        <w:gridCol w:w="704"/>
        <w:gridCol w:w="656"/>
        <w:gridCol w:w="637"/>
        <w:gridCol w:w="622"/>
        <w:gridCol w:w="656"/>
        <w:gridCol w:w="637"/>
        <w:gridCol w:w="622"/>
        <w:gridCol w:w="971"/>
        <w:gridCol w:w="666"/>
        <w:gridCol w:w="621"/>
      </w:tblGrid>
      <w:tr w:rsidR="00F11999" w:rsidRPr="00635C17" w:rsidTr="00F11999">
        <w:trPr>
          <w:trHeight w:val="300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99" w:rsidRPr="00635C17" w:rsidRDefault="00F11999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1999" w:rsidRPr="00635C17" w:rsidRDefault="00F11999" w:rsidP="0094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omen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99" w:rsidRPr="00635C17" w:rsidRDefault="00F11999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1</w:t>
            </w:r>
          </w:p>
        </w:tc>
        <w:tc>
          <w:tcPr>
            <w:tcW w:w="6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99" w:rsidRPr="00635C17" w:rsidRDefault="00F11999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2</w:t>
            </w:r>
          </w:p>
        </w:tc>
        <w:tc>
          <w:tcPr>
            <w:tcW w:w="6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99" w:rsidRPr="00635C17" w:rsidRDefault="00F11999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99" w:rsidRPr="00635C17" w:rsidRDefault="00F11999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4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99" w:rsidRPr="00635C17" w:rsidRDefault="00F11999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99" w:rsidRPr="00635C17" w:rsidRDefault="00F11999" w:rsidP="00635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35C1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RCHID range</w:t>
            </w:r>
          </w:p>
        </w:tc>
        <w:tc>
          <w:tcPr>
            <w:tcW w:w="14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-36;115]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-36;43.5[</w:t>
            </w:r>
          </w:p>
        </w:tc>
        <w:tc>
          <w:tcPr>
            <w:tcW w:w="6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3.5;53.5[</w:t>
            </w:r>
          </w:p>
        </w:tc>
        <w:tc>
          <w:tcPr>
            <w:tcW w:w="6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3.5;63.4[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3.4;115]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35C1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=</w:t>
            </w:r>
          </w:p>
        </w:tc>
        <w:tc>
          <w:tcPr>
            <w:tcW w:w="14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3</w:t>
            </w:r>
          </w:p>
        </w:tc>
        <w:tc>
          <w:tcPr>
            <w:tcW w:w="7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35C17" w:rsidRPr="00635C17" w:rsidTr="00F11999">
        <w:trPr>
          <w:trHeight w:val="780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RCHID componen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Correlation of </w:t>
            </w:r>
            <w:proofErr w:type="spellStart"/>
            <w:r w:rsidRPr="00635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pearman</w:t>
            </w:r>
            <w:r w:rsidRPr="00635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35C17">
              <w:rPr>
                <w:rFonts w:ascii="Cambria Math" w:eastAsia="Times New Roman" w:hAnsi="Cambria Math" w:cs="Cambria Math"/>
                <w:b/>
                <w:bCs/>
                <w:sz w:val="18"/>
                <w:szCs w:val="18"/>
                <w:lang w:val="en-GB" w:eastAsia="en-GB"/>
              </w:rPr>
              <w:t>𝝆</w:t>
            </w:r>
            <w:r w:rsidRPr="00635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-value </w:t>
            </w:r>
            <w:proofErr w:type="spellStart"/>
            <w:r w:rsidRPr="00635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pearman</w:t>
            </w:r>
            <w:r w:rsidRPr="00635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C17" w:rsidRPr="00635C17" w:rsidRDefault="002A179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 CI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C17" w:rsidRPr="00635C17" w:rsidRDefault="002A179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 CI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C17" w:rsidRPr="00635C17" w:rsidRDefault="002A179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 CI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5C17" w:rsidRPr="00635C17" w:rsidRDefault="002A179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 CI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Vegetabl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33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5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8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2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38</w:t>
            </w:r>
          </w:p>
        </w:tc>
      </w:tr>
      <w:tr w:rsidR="00635C17" w:rsidRPr="00635C17" w:rsidTr="00F11999">
        <w:trPr>
          <w:trHeight w:val="49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holemeal cereal products (including bread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6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4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19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rui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06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27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u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1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6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1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eat excluding poultr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10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Products (Including Sugar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2.85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03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an Fish and Shellfis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4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7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03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Milk and Fresh Dairy Products  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4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7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gg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.10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4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il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1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utter, Margarine and Fresh crea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4.33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atty Fis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4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Drinks (Including Juice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1.91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oultry (and Rabbits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1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0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gum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4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6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DA1408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ther deli mea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57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hee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9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2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ooked Ha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0.01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</w:tr>
      <w:tr w:rsidR="00635C17" w:rsidRPr="00635C17" w:rsidTr="00F11999">
        <w:trPr>
          <w:trHeight w:val="49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efined Starches (Including Bread) and Potato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32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1</w:t>
            </w:r>
          </w:p>
        </w:tc>
      </w:tr>
      <w:tr w:rsidR="00635C17" w:rsidRPr="00635C17" w:rsidTr="00F11999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alted Aperitif Produc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,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C17" w:rsidRPr="00635C17" w:rsidRDefault="00635C17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35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</w:tr>
      <w:tr w:rsidR="00BB0E28" w:rsidRPr="009411C4" w:rsidTr="00F11999">
        <w:trPr>
          <w:trHeight w:val="300"/>
        </w:trPr>
        <w:tc>
          <w:tcPr>
            <w:tcW w:w="3237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B0E28" w:rsidRPr="00635C17" w:rsidRDefault="00BB0E28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D28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en-GB"/>
              </w:rPr>
              <w:t xml:space="preserve">a </w:t>
            </w:r>
            <w:r w:rsidRPr="005D28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tests of spearman correlation done without taking into account complex survey</w:t>
            </w:r>
            <w:r w:rsidR="002A17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CI = confidence interval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E28" w:rsidRPr="00635C17" w:rsidRDefault="00BB0E28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E28" w:rsidRPr="00635C17" w:rsidRDefault="00BB0E28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E28" w:rsidRPr="00635C17" w:rsidRDefault="00BB0E28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E28" w:rsidRPr="00635C17" w:rsidRDefault="00BB0E28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E28" w:rsidRPr="00635C17" w:rsidRDefault="00BB0E28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E28" w:rsidRPr="00635C17" w:rsidRDefault="00BB0E28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E28" w:rsidRPr="00635C17" w:rsidRDefault="00BB0E28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0E28" w:rsidRPr="00635C17" w:rsidRDefault="00BB0E28" w:rsidP="0063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:rsidR="008C5F87" w:rsidRDefault="008C5F87" w:rsidP="008C5F87">
      <w:pPr>
        <w:rPr>
          <w:lang w:val="en-GB"/>
        </w:rPr>
      </w:pPr>
    </w:p>
    <w:p w:rsidR="004469F9" w:rsidRPr="004469F9" w:rsidRDefault="004469F9">
      <w:pPr>
        <w:rPr>
          <w:lang w:val="en-GB"/>
        </w:rPr>
      </w:pPr>
    </w:p>
    <w:sectPr w:rsidR="004469F9" w:rsidRPr="004469F9" w:rsidSect="008C5F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07"/>
    <w:rsid w:val="000F6E71"/>
    <w:rsid w:val="002A1797"/>
    <w:rsid w:val="004469F9"/>
    <w:rsid w:val="00635C17"/>
    <w:rsid w:val="008C5F87"/>
    <w:rsid w:val="009411C4"/>
    <w:rsid w:val="00BB0E28"/>
    <w:rsid w:val="00D57F07"/>
    <w:rsid w:val="00DA1408"/>
    <w:rsid w:val="00F1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C5F1AD-6129-41E3-864C-44CC81B7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6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69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leur.jacquemot</dc:creator>
  <cp:keywords/>
  <dc:description/>
  <cp:lastModifiedBy>anne-fleur.jacquemot</cp:lastModifiedBy>
  <cp:revision>7</cp:revision>
  <dcterms:created xsi:type="dcterms:W3CDTF">2023-06-26T15:05:00Z</dcterms:created>
  <dcterms:modified xsi:type="dcterms:W3CDTF">2023-09-25T13:42:00Z</dcterms:modified>
</cp:coreProperties>
</file>